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1CAC8" w14:textId="77777777" w:rsidR="0018250A" w:rsidRPr="00111F8E" w:rsidRDefault="0018250A" w:rsidP="0018250A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36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11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. 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S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ubgroup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of white blood cell</w:t>
      </w:r>
    </w:p>
    <w:bookmarkEnd w:id="0"/>
    <w:p w14:paraId="3BFD2D14" w14:textId="77777777" w:rsidR="0018250A" w:rsidRPr="00111F8E" w:rsidRDefault="0018250A" w:rsidP="0018250A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266"/>
        <w:gridCol w:w="1261"/>
        <w:gridCol w:w="1261"/>
        <w:gridCol w:w="1400"/>
        <w:gridCol w:w="1439"/>
        <w:gridCol w:w="1138"/>
      </w:tblGrid>
      <w:tr w:rsidR="0018250A" w:rsidRPr="00111F8E" w14:paraId="059A7C2E" w14:textId="77777777" w:rsidTr="00772547">
        <w:trPr>
          <w:trHeight w:val="20"/>
        </w:trPr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2A9C" w14:textId="77777777" w:rsidR="0018250A" w:rsidRPr="00111F8E" w:rsidRDefault="0018250A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FEA9469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454C7628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215DB998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23A5C6A0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1A9C4" w14:textId="77777777" w:rsidR="0018250A" w:rsidRPr="00111F8E" w:rsidRDefault="0018250A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interaction</w:t>
            </w:r>
          </w:p>
        </w:tc>
      </w:tr>
      <w:tr w:rsidR="0018250A" w:rsidRPr="00111F8E" w14:paraId="31FE4E2A" w14:textId="77777777" w:rsidTr="00772547">
        <w:trPr>
          <w:trHeight w:val="20"/>
        </w:trPr>
        <w:tc>
          <w:tcPr>
            <w:tcW w:w="4315" w:type="pct"/>
            <w:gridSpan w:val="6"/>
            <w:tcBorders>
              <w:top w:val="single" w:sz="4" w:space="0" w:color="auto"/>
            </w:tcBorders>
          </w:tcPr>
          <w:p w14:paraId="129A9820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 w:cs="Arial"/>
                <w:sz w:val="18"/>
                <w:szCs w:val="18"/>
              </w:rPr>
              <w:t>ge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4FCACBEE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8250A" w:rsidRPr="00111F8E" w14:paraId="67B40668" w14:textId="77777777" w:rsidTr="00772547">
        <w:trPr>
          <w:trHeight w:val="20"/>
        </w:trPr>
        <w:tc>
          <w:tcPr>
            <w:tcW w:w="1088" w:type="pct"/>
            <w:gridSpan w:val="2"/>
          </w:tcPr>
          <w:p w14:paraId="04097FE5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759" w:type="pct"/>
          </w:tcPr>
          <w:p w14:paraId="7B7C3779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9" w:type="pct"/>
          </w:tcPr>
          <w:p w14:paraId="67692181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  <w:p w14:paraId="47373824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9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2C719499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C5E6B0E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3-1.87)</w:t>
            </w:r>
          </w:p>
        </w:tc>
        <w:tc>
          <w:tcPr>
            <w:tcW w:w="866" w:type="pct"/>
          </w:tcPr>
          <w:p w14:paraId="6D3DB7C6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73C00FE7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2-2.05)</w:t>
            </w:r>
          </w:p>
        </w:tc>
        <w:tc>
          <w:tcPr>
            <w:tcW w:w="685" w:type="pct"/>
          </w:tcPr>
          <w:p w14:paraId="2A2EFD31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250A" w:rsidRPr="00111F8E" w14:paraId="5E4486CE" w14:textId="77777777" w:rsidTr="00772547">
        <w:trPr>
          <w:trHeight w:val="20"/>
        </w:trPr>
        <w:tc>
          <w:tcPr>
            <w:tcW w:w="928" w:type="pct"/>
          </w:tcPr>
          <w:p w14:paraId="0066BA2C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160" w:type="pct"/>
          </w:tcPr>
          <w:p w14:paraId="0000DD2A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9" w:type="pct"/>
          </w:tcPr>
          <w:p w14:paraId="3C314A0F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9" w:type="pct"/>
          </w:tcPr>
          <w:p w14:paraId="49F2F355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4</w:t>
            </w:r>
          </w:p>
          <w:p w14:paraId="086DEBF5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59-1.48)</w:t>
            </w:r>
          </w:p>
        </w:tc>
        <w:tc>
          <w:tcPr>
            <w:tcW w:w="843" w:type="pct"/>
          </w:tcPr>
          <w:p w14:paraId="7C01D4F1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  <w:p w14:paraId="6D531191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1-1.84)</w:t>
            </w:r>
          </w:p>
        </w:tc>
        <w:tc>
          <w:tcPr>
            <w:tcW w:w="866" w:type="pct"/>
          </w:tcPr>
          <w:p w14:paraId="26D5D6CC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  <w:p w14:paraId="749E11F8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2-1.88)</w:t>
            </w:r>
          </w:p>
        </w:tc>
        <w:tc>
          <w:tcPr>
            <w:tcW w:w="685" w:type="pct"/>
          </w:tcPr>
          <w:p w14:paraId="6F244A55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250A" w:rsidRPr="00111F8E" w14:paraId="25CCA735" w14:textId="77777777" w:rsidTr="00772547">
        <w:trPr>
          <w:trHeight w:val="20"/>
        </w:trPr>
        <w:tc>
          <w:tcPr>
            <w:tcW w:w="4315" w:type="pct"/>
            <w:gridSpan w:val="6"/>
          </w:tcPr>
          <w:p w14:paraId="05F46448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111F8E">
              <w:rPr>
                <w:rFonts w:ascii="Arial" w:hAnsi="Arial" w:cs="Arial"/>
                <w:sz w:val="18"/>
                <w:szCs w:val="18"/>
              </w:rPr>
              <w:t>ex</w:t>
            </w:r>
          </w:p>
        </w:tc>
        <w:tc>
          <w:tcPr>
            <w:tcW w:w="685" w:type="pct"/>
          </w:tcPr>
          <w:p w14:paraId="0BB7D0A9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52</w:t>
            </w:r>
          </w:p>
        </w:tc>
      </w:tr>
      <w:tr w:rsidR="0018250A" w:rsidRPr="00111F8E" w14:paraId="61775EBB" w14:textId="77777777" w:rsidTr="00772547">
        <w:trPr>
          <w:trHeight w:val="20"/>
        </w:trPr>
        <w:tc>
          <w:tcPr>
            <w:tcW w:w="1088" w:type="pct"/>
            <w:gridSpan w:val="2"/>
          </w:tcPr>
          <w:p w14:paraId="37375E7E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759" w:type="pct"/>
          </w:tcPr>
          <w:p w14:paraId="6230D120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9" w:type="pct"/>
          </w:tcPr>
          <w:p w14:paraId="05D3B22A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  <w:p w14:paraId="25669A33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2.</w:t>
            </w:r>
            <w:r w:rsidRPr="00111F8E">
              <w:rPr>
                <w:rFonts w:ascii="Arial" w:hAnsi="Arial" w:cs="Arial"/>
                <w:sz w:val="18"/>
                <w:szCs w:val="18"/>
              </w:rPr>
              <w:t>09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6C365F0E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  <w:p w14:paraId="7CE995B1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7-2.4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2820A003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8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6A75E8C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19-2.9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5" w:type="pct"/>
          </w:tcPr>
          <w:p w14:paraId="5DE2D0F6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250A" w:rsidRPr="00111F8E" w14:paraId="4E99FA81" w14:textId="77777777" w:rsidTr="00772547">
        <w:trPr>
          <w:trHeight w:val="20"/>
        </w:trPr>
        <w:tc>
          <w:tcPr>
            <w:tcW w:w="1088" w:type="pct"/>
            <w:gridSpan w:val="2"/>
          </w:tcPr>
          <w:p w14:paraId="3B7A2551" w14:textId="77777777" w:rsidR="0018250A" w:rsidRPr="00111F8E" w:rsidRDefault="0018250A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 w:cs="Arial"/>
                <w:sz w:val="18"/>
                <w:szCs w:val="18"/>
              </w:rPr>
              <w:t>omen</w:t>
            </w:r>
          </w:p>
        </w:tc>
        <w:tc>
          <w:tcPr>
            <w:tcW w:w="759" w:type="pct"/>
          </w:tcPr>
          <w:p w14:paraId="57F67827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9" w:type="pct"/>
          </w:tcPr>
          <w:p w14:paraId="256C674E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4AC3EDD5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</w:t>
            </w:r>
            <w:r w:rsidRPr="00111F8E">
              <w:rPr>
                <w:rFonts w:ascii="Arial" w:hAnsi="Arial" w:cs="Arial"/>
                <w:sz w:val="18"/>
                <w:szCs w:val="18"/>
              </w:rPr>
              <w:t>59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5987DDB1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8</w:t>
            </w:r>
          </w:p>
          <w:p w14:paraId="4C50BCEC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</w:t>
            </w:r>
            <w:r w:rsidRPr="00111F8E">
              <w:rPr>
                <w:rFonts w:ascii="Arial" w:hAnsi="Arial" w:cs="Arial"/>
                <w:sz w:val="18"/>
                <w:szCs w:val="18"/>
              </w:rPr>
              <w:t>49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506C799B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C822146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</w:t>
            </w:r>
            <w:r w:rsidRPr="00111F8E">
              <w:rPr>
                <w:rFonts w:ascii="Arial" w:hAnsi="Arial" w:cs="Arial"/>
                <w:sz w:val="18"/>
                <w:szCs w:val="18"/>
              </w:rPr>
              <w:t>68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6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5" w:type="pct"/>
          </w:tcPr>
          <w:p w14:paraId="57435ED5" w14:textId="77777777" w:rsidR="0018250A" w:rsidRPr="00111F8E" w:rsidRDefault="0018250A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42BFAA3" w14:textId="77777777" w:rsidR="0018250A" w:rsidRPr="00111F8E" w:rsidRDefault="0018250A" w:rsidP="0018250A">
      <w:pPr>
        <w:widowControl/>
        <w:spacing w:after="0" w:line="240" w:lineRule="auto"/>
        <w:rPr>
          <w:rFonts w:ascii="Arial" w:eastAsia="新細明體" w:hAnsi="Arial" w:cs="新細明體"/>
          <w:b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>Above odds ratio is adjusted by model 3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(age, sex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body mass index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current smoker,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, systolic blood pressure,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total cholesterol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high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low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)</w:t>
      </w:r>
    </w:p>
    <w:p w14:paraId="64DECE92" w14:textId="6C889766" w:rsidR="009B15FC" w:rsidRPr="0018250A" w:rsidRDefault="009B15FC" w:rsidP="0018250A"/>
    <w:sectPr w:rsidR="009B15FC" w:rsidRPr="001825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979F3"/>
    <w:rsid w:val="00EE3AEA"/>
    <w:rsid w:val="00EF53F5"/>
    <w:rsid w:val="00F27A0C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0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2:00Z</dcterms:created>
  <dcterms:modified xsi:type="dcterms:W3CDTF">2025-03-30T08:02:00Z</dcterms:modified>
</cp:coreProperties>
</file>